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A6BAC7" w14:textId="6410B7D3" w:rsidR="004B7C1D" w:rsidRPr="004B7C1D" w:rsidRDefault="004B7C1D" w:rsidP="004B7C1D">
      <w:pPr>
        <w:autoSpaceDE w:val="0"/>
        <w:autoSpaceDN w:val="0"/>
        <w:adjustRightInd w:val="0"/>
        <w:jc w:val="left"/>
        <w:rPr>
          <w:rStyle w:val="normaltextrun"/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68AB5CF8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Table S1:</w:t>
      </w:r>
      <w:r w:rsidRPr="68AB5CF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35D46618" w:rsidRPr="68AB5CF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Number of patients enrolled and </w:t>
      </w:r>
      <w:proofErr w:type="gramStart"/>
      <w:r w:rsidR="35D46618" w:rsidRPr="68AB5CF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samples which</w:t>
      </w:r>
      <w:proofErr w:type="gramEnd"/>
      <w:r w:rsidR="35D46618" w:rsidRPr="68AB5CF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could have been collected, were collected and passed quality control (QC) after sequencing. CI - Cochlear Implant recipients; DC - Day Care children.</w:t>
      </w:r>
    </w:p>
    <w:tbl>
      <w:tblPr>
        <w:tblW w:w="13042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7"/>
        <w:gridCol w:w="1223"/>
        <w:gridCol w:w="1329"/>
        <w:gridCol w:w="173"/>
        <w:gridCol w:w="696"/>
        <w:gridCol w:w="696"/>
        <w:gridCol w:w="173"/>
        <w:gridCol w:w="872"/>
        <w:gridCol w:w="875"/>
        <w:gridCol w:w="173"/>
        <w:gridCol w:w="872"/>
        <w:gridCol w:w="878"/>
        <w:gridCol w:w="173"/>
        <w:gridCol w:w="910"/>
        <w:gridCol w:w="173"/>
        <w:gridCol w:w="664"/>
        <w:gridCol w:w="665"/>
        <w:gridCol w:w="173"/>
        <w:gridCol w:w="1185"/>
        <w:gridCol w:w="12"/>
      </w:tblGrid>
      <w:tr w:rsidR="004B7C1D" w:rsidRPr="007C3CE4" w14:paraId="61D6E84E" w14:textId="77777777" w:rsidTr="68AB5CF8">
        <w:trPr>
          <w:gridAfter w:val="1"/>
          <w:wAfter w:w="12" w:type="dxa"/>
          <w:trHeight w:val="300"/>
        </w:trPr>
        <w:tc>
          <w:tcPr>
            <w:tcW w:w="11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325A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60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E8148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titis Media with Effusion Patients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9827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7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3C058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</w:tr>
      <w:tr w:rsidR="004B7C1D" w:rsidRPr="007C3CE4" w14:paraId="55641352" w14:textId="77777777" w:rsidTr="68AB5CF8">
        <w:trPr>
          <w:trHeight w:val="300"/>
        </w:trPr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D4E0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555E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are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AF45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asoph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</w:t>
            </w: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x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C5C7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849B9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enoids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FD4C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022434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dd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ars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339F55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743B72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nal</w:t>
            </w:r>
          </w:p>
        </w:tc>
        <w:tc>
          <w:tcPr>
            <w:tcW w:w="1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6DC3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D197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are</w:t>
            </w:r>
            <w:proofErr w:type="spellEnd"/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8285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0FB1D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asopharynx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565C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E48E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dd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ar</w:t>
            </w:r>
          </w:p>
        </w:tc>
      </w:tr>
      <w:tr w:rsidR="004B7C1D" w:rsidRPr="007C3CE4" w14:paraId="1C57A587" w14:textId="77777777" w:rsidTr="68AB5CF8">
        <w:trPr>
          <w:trHeight w:val="300"/>
        </w:trPr>
        <w:tc>
          <w:tcPr>
            <w:tcW w:w="1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614AA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3C2D5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62FA3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E33E9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A7E96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wabs</w:t>
            </w:r>
          </w:p>
        </w:tc>
        <w:tc>
          <w:tcPr>
            <w:tcW w:w="6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70D97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issue</w:t>
            </w:r>
          </w:p>
        </w:tc>
        <w:tc>
          <w:tcPr>
            <w:tcW w:w="17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15689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1A933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s</w:t>
            </w:r>
          </w:p>
        </w:tc>
        <w:tc>
          <w:tcPr>
            <w:tcW w:w="8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4E4CB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tients</w:t>
            </w:r>
          </w:p>
        </w:tc>
        <w:tc>
          <w:tcPr>
            <w:tcW w:w="17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9FC5E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3539B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s</w:t>
            </w:r>
          </w:p>
        </w:tc>
        <w:tc>
          <w:tcPr>
            <w:tcW w:w="87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B2748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tients</w:t>
            </w:r>
          </w:p>
        </w:tc>
        <w:tc>
          <w:tcPr>
            <w:tcW w:w="1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D8C5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EFD64" w14:textId="77777777" w:rsidR="004B7C1D" w:rsidRPr="007C3CE4" w:rsidRDefault="004B7C1D" w:rsidP="00F733F3">
            <w:pPr>
              <w:spacing w:line="480" w:lineRule="auto"/>
              <w:ind w:left="1440" w:hanging="14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17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BE109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4EBD7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66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85B37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C</w:t>
            </w:r>
          </w:p>
        </w:tc>
        <w:tc>
          <w:tcPr>
            <w:tcW w:w="17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02B17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1F096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</w:t>
            </w:r>
          </w:p>
        </w:tc>
      </w:tr>
      <w:tr w:rsidR="004B7C1D" w:rsidRPr="007C3CE4" w14:paraId="71CD37CA" w14:textId="77777777" w:rsidTr="68AB5CF8">
        <w:trPr>
          <w:trHeight w:val="300"/>
        </w:trPr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5E942" w14:textId="11053C2A" w:rsidR="004B7C1D" w:rsidRPr="007C3CE4" w:rsidRDefault="29B9023F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68AB5C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Enrolled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722C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0317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A3BA2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E8B1F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BF2DC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0D084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C35B1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483B2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D0693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2171B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D619E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B927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9BCF9" w14:textId="77777777" w:rsidR="004B7C1D" w:rsidRPr="007C3CE4" w:rsidRDefault="004B7C1D" w:rsidP="00F733F3">
            <w:pPr>
              <w:spacing w:line="480" w:lineRule="auto"/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371F3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75AC9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28CE4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3BF53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FAB58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4B7C1D" w:rsidRPr="007C3CE4" w14:paraId="238C3764" w14:textId="77777777" w:rsidTr="68AB5CF8">
        <w:trPr>
          <w:trHeight w:val="300"/>
        </w:trPr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4501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Unilateral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24AF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27F0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FE47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A656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0217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05D2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1E7B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42AE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D990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46AD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1AC3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825B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BCE5" w14:textId="77777777" w:rsidR="004B7C1D" w:rsidRPr="007C3CE4" w:rsidRDefault="004B7C1D" w:rsidP="00F733F3">
            <w:pPr>
              <w:spacing w:line="480" w:lineRule="auto"/>
              <w:ind w:left="1440" w:hanging="144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5CE2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0CB6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8E51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8F11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709E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B7C1D" w:rsidRPr="007C3CE4" w14:paraId="36B46B20" w14:textId="77777777" w:rsidTr="68AB5CF8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5B093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Bilateral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3C88E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9832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8A13C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E6A5D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35D62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24C25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01596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8F5ED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F8E85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B3CE4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BAFA1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5AD4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2385A" w14:textId="77777777" w:rsidR="004B7C1D" w:rsidRPr="007C3CE4" w:rsidRDefault="004B7C1D" w:rsidP="00F733F3">
            <w:pPr>
              <w:spacing w:line="480" w:lineRule="auto"/>
              <w:ind w:left="1440" w:hanging="144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8BD86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B7593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A7593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D54D4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C2D58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B7C1D" w:rsidRPr="007C3CE4" w14:paraId="0B6E8AEF" w14:textId="77777777" w:rsidTr="68AB5CF8">
        <w:trPr>
          <w:trHeight w:val="300"/>
        </w:trPr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E8284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llected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1DE45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8A826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7A4A7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47542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2F9B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623DA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A342C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02484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5E66C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58A7C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E9B4D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B44F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A24A6" w14:textId="77777777" w:rsidR="004B7C1D" w:rsidRPr="007C3CE4" w:rsidRDefault="004B7C1D" w:rsidP="00F733F3">
            <w:pPr>
              <w:spacing w:line="480" w:lineRule="auto"/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CC800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17DB8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0CDE4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779B3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481A6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4B7C1D" w:rsidRPr="007C3CE4" w14:paraId="5C2D850F" w14:textId="77777777" w:rsidTr="68AB5CF8">
        <w:trPr>
          <w:trHeight w:val="300"/>
        </w:trPr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AD32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ne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1DBF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0646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75C3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7483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81AF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E3FA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B9A5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E840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BC16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73DB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668F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5928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523D" w14:textId="77777777" w:rsidR="004B7C1D" w:rsidRPr="007C3CE4" w:rsidRDefault="004B7C1D" w:rsidP="00F733F3">
            <w:pPr>
              <w:spacing w:line="480" w:lineRule="auto"/>
              <w:ind w:left="1440" w:hanging="144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A7A2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B18A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EF9C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F130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9D26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B7C1D" w:rsidRPr="007C3CE4" w14:paraId="6061DD30" w14:textId="77777777" w:rsidTr="68AB5CF8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6A83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Unilatera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0A2A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E0A6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0FA8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6138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7C3B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C9F0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C23F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BE5C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903C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2C34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C1FF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3E42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5605" w14:textId="77777777" w:rsidR="004B7C1D" w:rsidRPr="007C3CE4" w:rsidRDefault="004B7C1D" w:rsidP="00F733F3">
            <w:pPr>
              <w:spacing w:line="480" w:lineRule="auto"/>
              <w:ind w:left="1440" w:hanging="144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FB2D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9C67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F7F5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31FE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BBC3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B7C1D" w:rsidRPr="007C3CE4" w14:paraId="552B517B" w14:textId="77777777" w:rsidTr="68AB5CF8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F60DE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Bilateral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3E3BD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4A141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AFB0C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E03A8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F0718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FECFF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3E533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CCB50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0AA95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CECE6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8F412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1914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6D321" w14:textId="77777777" w:rsidR="004B7C1D" w:rsidRPr="007C3CE4" w:rsidRDefault="004B7C1D" w:rsidP="00F733F3">
            <w:pPr>
              <w:spacing w:line="480" w:lineRule="auto"/>
              <w:ind w:left="1440" w:hanging="144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8209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F866F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53136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D92C7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48B92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B7C1D" w:rsidRPr="007C3CE4" w14:paraId="28AF066A" w14:textId="77777777" w:rsidTr="68AB5CF8">
        <w:trPr>
          <w:trHeight w:val="300"/>
        </w:trPr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1B5D2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ssed QC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926D5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3A8CB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F77C6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29C80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AD5D6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A3341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D2D82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7DFD2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23E0E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4C7F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A7177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A717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9F46B" w14:textId="77777777" w:rsidR="004B7C1D" w:rsidRPr="007C3CE4" w:rsidRDefault="004B7C1D" w:rsidP="00F733F3">
            <w:pPr>
              <w:spacing w:line="480" w:lineRule="auto"/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2AF9F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83F2E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C8813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D1BDD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2DAC1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4B7C1D" w:rsidRPr="007C3CE4" w14:paraId="1B56E334" w14:textId="77777777" w:rsidTr="68AB5CF8">
        <w:trPr>
          <w:trHeight w:val="300"/>
        </w:trPr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E45A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None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3459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2A81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471F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22D7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5CE2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2E94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D3DC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6E92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B419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13DA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53D6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F0B6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6A41" w14:textId="77777777" w:rsidR="004B7C1D" w:rsidRPr="007C3CE4" w:rsidRDefault="004B7C1D" w:rsidP="00F733F3">
            <w:pPr>
              <w:spacing w:line="480" w:lineRule="auto"/>
              <w:ind w:left="1440" w:hanging="144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2E6E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249A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FE56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13A5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51B9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B7C1D" w:rsidRPr="007C3CE4" w14:paraId="4CF25382" w14:textId="77777777" w:rsidTr="68AB5CF8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06D2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Unilatera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AAAF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FA47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55A1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C12E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C452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69FD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CD7A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8E7E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7B6D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BD9F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3900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B6B3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DB0C" w14:textId="77777777" w:rsidR="004B7C1D" w:rsidRPr="007C3CE4" w:rsidRDefault="004B7C1D" w:rsidP="00F733F3">
            <w:pPr>
              <w:spacing w:line="480" w:lineRule="auto"/>
              <w:ind w:left="1440" w:hanging="144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5C75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F382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977E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B1BC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67F7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B7C1D" w:rsidRPr="007C3CE4" w14:paraId="4CE0F811" w14:textId="77777777" w:rsidTr="68AB5CF8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A87D5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Bilateral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9B58C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6740F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F1FC5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29B83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4CD5A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6CA97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6D4FB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557A9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0A3E6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C6D32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5EB50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0EDC" w14:textId="77777777" w:rsidR="004B7C1D" w:rsidRPr="007C3CE4" w:rsidRDefault="004B7C1D" w:rsidP="00F733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413F8" w14:textId="77777777" w:rsidR="004B7C1D" w:rsidRPr="007C3CE4" w:rsidRDefault="004B7C1D" w:rsidP="00F733F3">
            <w:pPr>
              <w:spacing w:line="480" w:lineRule="auto"/>
              <w:ind w:left="1440" w:hanging="144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EE948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86758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15BEE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0A5CE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5C2DA" w14:textId="77777777" w:rsidR="004B7C1D" w:rsidRPr="007C3CE4" w:rsidRDefault="004B7C1D" w:rsidP="00F733F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27B4A2D3" w14:textId="773F5099" w:rsidR="00867241" w:rsidRDefault="00867241" w:rsidP="004C1A11"/>
    <w:sectPr w:rsidR="00867241" w:rsidSect="007C3CE4">
      <w:pgSz w:w="15842" w:h="122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CE4"/>
    <w:rsid w:val="000D406F"/>
    <w:rsid w:val="0012769B"/>
    <w:rsid w:val="00127BE0"/>
    <w:rsid w:val="00132624"/>
    <w:rsid w:val="001900AF"/>
    <w:rsid w:val="0023513A"/>
    <w:rsid w:val="00262987"/>
    <w:rsid w:val="002F5979"/>
    <w:rsid w:val="003712FF"/>
    <w:rsid w:val="003B7F52"/>
    <w:rsid w:val="004B7C1D"/>
    <w:rsid w:val="004C1A11"/>
    <w:rsid w:val="004F09B7"/>
    <w:rsid w:val="0056673B"/>
    <w:rsid w:val="00576CF0"/>
    <w:rsid w:val="005A7084"/>
    <w:rsid w:val="005B483E"/>
    <w:rsid w:val="005D4BFB"/>
    <w:rsid w:val="006043B0"/>
    <w:rsid w:val="00622787"/>
    <w:rsid w:val="006464E1"/>
    <w:rsid w:val="00653F29"/>
    <w:rsid w:val="006A7C89"/>
    <w:rsid w:val="006D670A"/>
    <w:rsid w:val="007C3CE4"/>
    <w:rsid w:val="007E33A9"/>
    <w:rsid w:val="00833FD2"/>
    <w:rsid w:val="00846F46"/>
    <w:rsid w:val="00867241"/>
    <w:rsid w:val="008B58C7"/>
    <w:rsid w:val="00951049"/>
    <w:rsid w:val="00985B86"/>
    <w:rsid w:val="00B216C5"/>
    <w:rsid w:val="00B50E55"/>
    <w:rsid w:val="00B64D11"/>
    <w:rsid w:val="00B66667"/>
    <w:rsid w:val="00B972D1"/>
    <w:rsid w:val="00C20441"/>
    <w:rsid w:val="00C33649"/>
    <w:rsid w:val="00C56076"/>
    <w:rsid w:val="00C607AC"/>
    <w:rsid w:val="00C83B01"/>
    <w:rsid w:val="00D255DF"/>
    <w:rsid w:val="00D60E10"/>
    <w:rsid w:val="00D72E2A"/>
    <w:rsid w:val="00DA6B31"/>
    <w:rsid w:val="00DE3D0F"/>
    <w:rsid w:val="00E444EF"/>
    <w:rsid w:val="00ED71C4"/>
    <w:rsid w:val="00F27677"/>
    <w:rsid w:val="00F33CBA"/>
    <w:rsid w:val="00F75C78"/>
    <w:rsid w:val="29B9023F"/>
    <w:rsid w:val="35D46618"/>
    <w:rsid w:val="3778707D"/>
    <w:rsid w:val="68AB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339F8"/>
  <w15:chartTrackingRefBased/>
  <w15:docId w15:val="{59DDC2BF-ED53-4F54-9B57-4617B741D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6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7C1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C1D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4B7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4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0060615AEA164B96E80E73B88E2EE1" ma:contentTypeVersion="9" ma:contentTypeDescription="Create a new document." ma:contentTypeScope="" ma:versionID="66a38209c9c602a724c219ec520dadb5">
  <xsd:schema xmlns:xsd="http://www.w3.org/2001/XMLSchema" xmlns:xs="http://www.w3.org/2001/XMLSchema" xmlns:p="http://schemas.microsoft.com/office/2006/metadata/properties" xmlns:ns3="122e913d-b353-414f-8572-87d445679b87" targetNamespace="http://schemas.microsoft.com/office/2006/metadata/properties" ma:root="true" ma:fieldsID="7d63199e8e973e71b70e1d0d9ee82e9f" ns3:_="">
    <xsd:import namespace="122e913d-b353-414f-8572-87d445679b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e913d-b353-414f-8572-87d445679b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559D7E-0ADD-4407-AF7A-8FEB5B0C98AF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122e913d-b353-414f-8572-87d445679b87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DD41BFB-D465-4B46-A379-1FECA5F04A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7F29FD-1A80-4FFD-B8E8-B08D4F2801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2e913d-b353-414f-8572-87d445679b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5</Characters>
  <Application>Microsoft Office Word</Application>
  <DocSecurity>4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örissen</dc:creator>
  <cp:keywords/>
  <dc:description/>
  <cp:lastModifiedBy>Kowalski, Stefanie</cp:lastModifiedBy>
  <cp:revision>2</cp:revision>
  <cp:lastPrinted>2020-07-13T14:43:00Z</cp:lastPrinted>
  <dcterms:created xsi:type="dcterms:W3CDTF">2021-03-23T16:09:00Z</dcterms:created>
  <dcterms:modified xsi:type="dcterms:W3CDTF">2021-03-23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0060615AEA164B96E80E73B88E2EE1</vt:lpwstr>
  </property>
</Properties>
</file>